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E69" w:rsidRPr="00597276" w:rsidRDefault="00597276" w:rsidP="00597276">
      <w:pPr>
        <w:pStyle w:val="Caption"/>
        <w:keepNext/>
        <w:spacing w:line="480" w:lineRule="auto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Table S1</w:t>
      </w:r>
      <w:r w:rsidR="007A2E69" w:rsidRPr="00597276">
        <w:rPr>
          <w:rFonts w:ascii="Arial" w:hAnsi="Arial" w:cs="Arial"/>
          <w:color w:val="auto"/>
          <w:sz w:val="22"/>
          <w:szCs w:val="22"/>
        </w:rPr>
        <w:t xml:space="preserve">. GLMMs used to assess the effect of </w:t>
      </w:r>
      <w:r w:rsidR="00B6209C" w:rsidRPr="00597276">
        <w:rPr>
          <w:rFonts w:ascii="Arial" w:hAnsi="Arial" w:cs="Arial"/>
          <w:color w:val="auto"/>
          <w:sz w:val="22"/>
          <w:szCs w:val="22"/>
        </w:rPr>
        <w:t>trawling</w:t>
      </w:r>
      <w:r w:rsidR="007A2E69" w:rsidRPr="00597276">
        <w:rPr>
          <w:rFonts w:ascii="Arial" w:hAnsi="Arial" w:cs="Arial"/>
          <w:color w:val="auto"/>
          <w:sz w:val="22"/>
          <w:szCs w:val="22"/>
        </w:rPr>
        <w:t xml:space="preserve"> impact on </w:t>
      </w:r>
      <w:r w:rsidR="00CC1774">
        <w:rPr>
          <w:rFonts w:ascii="Arial" w:hAnsi="Arial" w:cs="Arial"/>
          <w:color w:val="auto"/>
          <w:sz w:val="22"/>
          <w:szCs w:val="22"/>
        </w:rPr>
        <w:t xml:space="preserve">the </w:t>
      </w:r>
      <w:proofErr w:type="spellStart"/>
      <w:r w:rsidR="00CC1774">
        <w:rPr>
          <w:rFonts w:ascii="Arial" w:hAnsi="Arial" w:cs="Arial"/>
          <w:color w:val="auto"/>
          <w:sz w:val="22"/>
          <w:szCs w:val="22"/>
        </w:rPr>
        <w:t>PoA</w:t>
      </w:r>
      <w:proofErr w:type="spellEnd"/>
      <w:r w:rsidR="00CC1774">
        <w:rPr>
          <w:rFonts w:ascii="Arial" w:hAnsi="Arial" w:cs="Arial"/>
          <w:color w:val="auto"/>
          <w:sz w:val="22"/>
          <w:szCs w:val="22"/>
        </w:rPr>
        <w:t xml:space="preserve"> site.</w:t>
      </w:r>
    </w:p>
    <w:tbl>
      <w:tblPr>
        <w:tblW w:w="0" w:type="auto"/>
        <w:jc w:val="right"/>
        <w:tblLook w:val="04A0" w:firstRow="1" w:lastRow="0" w:firstColumn="1" w:lastColumn="0" w:noHBand="0" w:noVBand="1"/>
      </w:tblPr>
      <w:tblGrid>
        <w:gridCol w:w="2852"/>
        <w:gridCol w:w="1370"/>
        <w:gridCol w:w="1686"/>
        <w:gridCol w:w="717"/>
        <w:gridCol w:w="1095"/>
        <w:gridCol w:w="805"/>
        <w:gridCol w:w="717"/>
      </w:tblGrid>
      <w:tr w:rsidR="001725ED" w:rsidRPr="007A2E69" w:rsidTr="00597276">
        <w:trPr>
          <w:divId w:val="482620270"/>
          <w:trHeight w:val="460"/>
          <w:jc w:val="right"/>
        </w:trPr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5972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sponse variable</w:t>
            </w:r>
          </w:p>
        </w:tc>
        <w:tc>
          <w:tcPr>
            <w:tcW w:w="0" w:type="auto"/>
            <w:shd w:val="clear" w:color="auto" w:fill="auto"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ixed factors</w:t>
            </w:r>
          </w:p>
        </w:tc>
        <w:tc>
          <w:tcPr>
            <w:tcW w:w="0" w:type="auto"/>
            <w:shd w:val="clear" w:color="auto" w:fill="auto"/>
            <w:hideMark/>
          </w:tcPr>
          <w:p w:rsidR="007A2E69" w:rsidRPr="007A2E69" w:rsidRDefault="00292A45" w:rsidP="00292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andom </w:t>
            </w:r>
            <w:r w:rsidR="007A2E69" w:rsidRPr="007A2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actors</w:t>
            </w:r>
          </w:p>
        </w:tc>
        <w:tc>
          <w:tcPr>
            <w:tcW w:w="0" w:type="auto"/>
            <w:shd w:val="clear" w:color="auto" w:fill="auto"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0" w:type="auto"/>
            <w:shd w:val="clear" w:color="auto" w:fill="auto"/>
            <w:hideMark/>
          </w:tcPr>
          <w:p w:rsidR="007A2E69" w:rsidRPr="007A2E69" w:rsidRDefault="007A2E69" w:rsidP="00292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0" w:type="auto"/>
            <w:shd w:val="clear" w:color="auto" w:fill="auto"/>
            <w:hideMark/>
          </w:tcPr>
          <w:p w:rsidR="007A2E69" w:rsidRPr="007A2E69" w:rsidRDefault="007A2E69" w:rsidP="00292A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2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glik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7A2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1725ED" w:rsidRPr="007A2E69" w:rsidTr="00597276">
        <w:trPr>
          <w:divId w:val="482620270"/>
          <w:trHeight w:val="460"/>
          <w:jc w:val="right"/>
        </w:trPr>
        <w:tc>
          <w:tcPr>
            <w:tcW w:w="0" w:type="auto"/>
            <w:shd w:val="clear" w:color="auto" w:fill="auto"/>
            <w:hideMark/>
          </w:tcPr>
          <w:p w:rsidR="007A2E69" w:rsidRPr="00597276" w:rsidRDefault="007A2E69" w:rsidP="0059727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9727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Total abundance (N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a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adrat+ye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6.</w:t>
            </w:r>
            <w:r w:rsidR="005972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  <w:tr w:rsidR="001725ED" w:rsidRPr="007A2E69" w:rsidTr="00597276">
        <w:trPr>
          <w:divId w:val="482620270"/>
          <w:trHeight w:val="460"/>
          <w:jc w:val="right"/>
        </w:trPr>
        <w:tc>
          <w:tcPr>
            <w:tcW w:w="0" w:type="auto"/>
            <w:shd w:val="clear" w:color="auto" w:fill="auto"/>
            <w:noWrap/>
            <w:hideMark/>
          </w:tcPr>
          <w:p w:rsidR="007A2E69" w:rsidRPr="00597276" w:rsidRDefault="007A2E69" w:rsidP="0059727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adrat+ye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8</w:t>
            </w:r>
            <w:r w:rsidR="005972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2</w:t>
            </w:r>
            <w:r w:rsidR="005972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11</w:t>
            </w:r>
            <w:r w:rsidR="005972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7A2E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1725ED" w:rsidRPr="007A2E69" w:rsidTr="00597276">
        <w:trPr>
          <w:divId w:val="482620270"/>
          <w:trHeight w:val="460"/>
          <w:jc w:val="right"/>
        </w:trPr>
        <w:tc>
          <w:tcPr>
            <w:tcW w:w="0" w:type="auto"/>
            <w:shd w:val="clear" w:color="auto" w:fill="auto"/>
            <w:hideMark/>
          </w:tcPr>
          <w:p w:rsidR="007A2E69" w:rsidRPr="00597276" w:rsidRDefault="007A2E69" w:rsidP="0059727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9727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M. modiolus </w:t>
            </w:r>
            <w:r w:rsidRPr="0059727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bunda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a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adrat+ye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1.</w:t>
            </w:r>
            <w:r w:rsidR="005972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1725ED" w:rsidRPr="007A2E69" w:rsidTr="00597276">
        <w:trPr>
          <w:divId w:val="482620270"/>
          <w:trHeight w:val="460"/>
          <w:jc w:val="right"/>
        </w:trPr>
        <w:tc>
          <w:tcPr>
            <w:tcW w:w="0" w:type="auto"/>
            <w:shd w:val="clear" w:color="auto" w:fill="auto"/>
            <w:noWrap/>
            <w:hideMark/>
          </w:tcPr>
          <w:p w:rsidR="007A2E69" w:rsidRPr="00597276" w:rsidRDefault="007A2E69" w:rsidP="0059727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adrat+ye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3</w:t>
            </w:r>
            <w:r w:rsidR="005972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1725ED" w:rsidRPr="007A2E69" w:rsidTr="00597276">
        <w:trPr>
          <w:divId w:val="482620270"/>
          <w:trHeight w:val="460"/>
          <w:jc w:val="right"/>
        </w:trPr>
        <w:tc>
          <w:tcPr>
            <w:tcW w:w="0" w:type="auto"/>
            <w:shd w:val="clear" w:color="auto" w:fill="auto"/>
            <w:hideMark/>
          </w:tcPr>
          <w:p w:rsidR="007A2E69" w:rsidRPr="00597276" w:rsidRDefault="007A2E69" w:rsidP="0059727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9727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Erect </w:t>
            </w:r>
            <w:proofErr w:type="spellStart"/>
            <w:r w:rsidRPr="0059727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epifauna</w:t>
            </w:r>
            <w:proofErr w:type="spellEnd"/>
            <w:r w:rsidRPr="0059727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abunda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a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adrat+ye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6.</w:t>
            </w:r>
            <w:r w:rsidR="005972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1725ED" w:rsidRPr="007A2E69" w:rsidTr="00597276">
        <w:trPr>
          <w:divId w:val="482620270"/>
          <w:trHeight w:val="460"/>
          <w:jc w:val="right"/>
        </w:trPr>
        <w:tc>
          <w:tcPr>
            <w:tcW w:w="0" w:type="auto"/>
            <w:shd w:val="clear" w:color="auto" w:fill="auto"/>
            <w:noWrap/>
            <w:hideMark/>
          </w:tcPr>
          <w:p w:rsidR="007A2E69" w:rsidRPr="00597276" w:rsidRDefault="007A2E69" w:rsidP="0059727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adrat+ye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6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18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1725ED" w:rsidRPr="007A2E69" w:rsidTr="00597276">
        <w:trPr>
          <w:divId w:val="482620270"/>
          <w:trHeight w:val="460"/>
          <w:jc w:val="right"/>
        </w:trPr>
        <w:tc>
          <w:tcPr>
            <w:tcW w:w="0" w:type="auto"/>
            <w:shd w:val="clear" w:color="auto" w:fill="auto"/>
            <w:hideMark/>
          </w:tcPr>
          <w:p w:rsidR="007A2E69" w:rsidRPr="00597276" w:rsidRDefault="007A2E69" w:rsidP="0059727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59727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hannon-Wiener's diversity (H'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a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adrat+ye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</w:t>
            </w:r>
          </w:p>
        </w:tc>
      </w:tr>
      <w:tr w:rsidR="001725ED" w:rsidRPr="007A2E69" w:rsidTr="00597276">
        <w:trPr>
          <w:divId w:val="482620270"/>
          <w:trHeight w:val="460"/>
          <w:jc w:val="right"/>
        </w:trPr>
        <w:tc>
          <w:tcPr>
            <w:tcW w:w="0" w:type="auto"/>
            <w:shd w:val="clear" w:color="auto" w:fill="auto"/>
            <w:noWrap/>
            <w:hideMark/>
          </w:tcPr>
          <w:p w:rsidR="007A2E69" w:rsidRPr="00597276" w:rsidRDefault="007A2E69" w:rsidP="0059727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adrat+ye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9.</w:t>
            </w:r>
            <w:r w:rsidR="005972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1725ED" w:rsidRPr="007A2E69" w:rsidTr="00597276">
        <w:trPr>
          <w:divId w:val="482620270"/>
          <w:trHeight w:val="460"/>
          <w:jc w:val="right"/>
        </w:trPr>
        <w:tc>
          <w:tcPr>
            <w:tcW w:w="0" w:type="auto"/>
            <w:shd w:val="clear" w:color="auto" w:fill="auto"/>
            <w:hideMark/>
          </w:tcPr>
          <w:p w:rsidR="007A2E69" w:rsidRPr="00597276" w:rsidRDefault="007A2E69" w:rsidP="0059727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727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argalef's</w:t>
            </w:r>
            <w:proofErr w:type="spellEnd"/>
            <w:r w:rsidRPr="0059727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Richness (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a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adrat+ye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</w:t>
            </w:r>
            <w:r w:rsidR="005972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1725ED" w:rsidRPr="007A2E69" w:rsidTr="00597276">
        <w:trPr>
          <w:divId w:val="482620270"/>
          <w:trHeight w:val="460"/>
          <w:jc w:val="right"/>
        </w:trPr>
        <w:tc>
          <w:tcPr>
            <w:tcW w:w="0" w:type="auto"/>
            <w:shd w:val="clear" w:color="auto" w:fill="auto"/>
            <w:noWrap/>
            <w:hideMark/>
          </w:tcPr>
          <w:p w:rsidR="007A2E69" w:rsidRPr="00597276" w:rsidRDefault="007A2E69" w:rsidP="0059727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adrat+ye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7A2E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1725ED" w:rsidRPr="007A2E69" w:rsidTr="00597276">
        <w:trPr>
          <w:divId w:val="482620270"/>
          <w:trHeight w:val="460"/>
          <w:jc w:val="right"/>
        </w:trPr>
        <w:tc>
          <w:tcPr>
            <w:tcW w:w="0" w:type="auto"/>
            <w:shd w:val="clear" w:color="auto" w:fill="auto"/>
            <w:hideMark/>
          </w:tcPr>
          <w:p w:rsidR="007A2E69" w:rsidRPr="00597276" w:rsidRDefault="007A2E69" w:rsidP="0059727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727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ielou's</w:t>
            </w:r>
            <w:proofErr w:type="spellEnd"/>
            <w:r w:rsidRPr="0059727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evenness (J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a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adrat+ye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</w:t>
            </w:r>
            <w:r w:rsidR="005972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1725ED" w:rsidRPr="007A2E69" w:rsidTr="00597276">
        <w:trPr>
          <w:divId w:val="482620270"/>
          <w:trHeight w:val="460"/>
          <w:jc w:val="right"/>
        </w:trPr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5972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adrat+ye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7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A2E69" w:rsidRPr="007A2E69" w:rsidRDefault="007A2E69" w:rsidP="0029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A2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</w:tbl>
    <w:p w:rsidR="00C74A60" w:rsidRDefault="00C74A60" w:rsidP="00CC1774">
      <w:pPr>
        <w:pStyle w:val="Caption"/>
        <w:keepNext/>
        <w:spacing w:line="480" w:lineRule="auto"/>
        <w:rPr>
          <w:rFonts w:ascii="Arial" w:hAnsi="Arial" w:cs="Arial"/>
          <w:b w:val="0"/>
          <w:color w:val="auto"/>
          <w:sz w:val="22"/>
          <w:szCs w:val="22"/>
        </w:rPr>
      </w:pPr>
    </w:p>
    <w:p w:rsidR="00CC1774" w:rsidRPr="00CC1774" w:rsidRDefault="00CC1774" w:rsidP="00CC1774">
      <w:pPr>
        <w:pStyle w:val="Caption"/>
        <w:keepNext/>
        <w:spacing w:line="480" w:lineRule="auto"/>
        <w:rPr>
          <w:rFonts w:ascii="Arial" w:hAnsi="Arial" w:cs="Arial"/>
          <w:b w:val="0"/>
          <w:color w:val="auto"/>
          <w:sz w:val="22"/>
          <w:szCs w:val="22"/>
        </w:rPr>
      </w:pPr>
      <w:proofErr w:type="spellStart"/>
      <w:r w:rsidRPr="00CC1774">
        <w:rPr>
          <w:rFonts w:ascii="Arial" w:hAnsi="Arial" w:cs="Arial"/>
          <w:b w:val="0"/>
          <w:color w:val="auto"/>
          <w:sz w:val="22"/>
          <w:szCs w:val="22"/>
        </w:rPr>
        <w:t>Akaike’s</w:t>
      </w:r>
      <w:proofErr w:type="spellEnd"/>
      <w:r w:rsidRPr="00CC1774">
        <w:rPr>
          <w:rFonts w:ascii="Arial" w:hAnsi="Arial" w:cs="Arial"/>
          <w:b w:val="0"/>
          <w:color w:val="auto"/>
          <w:sz w:val="22"/>
          <w:szCs w:val="22"/>
        </w:rPr>
        <w:t xml:space="preserve"> Information Criterion (AIC), model deviance and Log-likelihood (</w:t>
      </w:r>
      <w:proofErr w:type="spellStart"/>
      <w:r w:rsidRPr="00CC1774">
        <w:rPr>
          <w:rFonts w:ascii="Arial" w:hAnsi="Arial" w:cs="Arial"/>
          <w:b w:val="0"/>
          <w:color w:val="auto"/>
          <w:sz w:val="22"/>
          <w:szCs w:val="22"/>
        </w:rPr>
        <w:t>Loglik</w:t>
      </w:r>
      <w:proofErr w:type="spellEnd"/>
      <w:r w:rsidRPr="00CC1774">
        <w:rPr>
          <w:rFonts w:ascii="Arial" w:hAnsi="Arial" w:cs="Arial"/>
          <w:b w:val="0"/>
          <w:color w:val="auto"/>
          <w:sz w:val="22"/>
          <w:szCs w:val="22"/>
        </w:rPr>
        <w:t xml:space="preserve">) are used as proxies of model fitness. </w:t>
      </w:r>
      <w:r w:rsidRPr="00CC1774">
        <w:rPr>
          <w:rFonts w:ascii="Arial" w:eastAsia="Times New Roman" w:hAnsi="Arial" w:cs="Arial"/>
          <w:b w:val="0"/>
          <w:color w:val="000000"/>
          <w:sz w:val="22"/>
          <w:szCs w:val="22"/>
          <w:lang w:eastAsia="en-GB"/>
        </w:rPr>
        <w:t>R</w:t>
      </w:r>
      <w:r w:rsidRPr="00CC1774">
        <w:rPr>
          <w:rFonts w:ascii="Arial" w:eastAsia="Times New Roman" w:hAnsi="Arial" w:cs="Arial"/>
          <w:b w:val="0"/>
          <w:color w:val="000000"/>
          <w:sz w:val="22"/>
          <w:szCs w:val="22"/>
          <w:vertAlign w:val="superscript"/>
          <w:lang w:eastAsia="en-GB"/>
        </w:rPr>
        <w:t xml:space="preserve">2 </w:t>
      </w:r>
      <w:r w:rsidRPr="00CC1774">
        <w:rPr>
          <w:rFonts w:ascii="Arial" w:eastAsia="Times New Roman" w:hAnsi="Arial" w:cs="Arial"/>
          <w:b w:val="0"/>
          <w:color w:val="000000"/>
          <w:sz w:val="22"/>
          <w:szCs w:val="22"/>
          <w:lang w:eastAsia="en-GB"/>
        </w:rPr>
        <w:t>is the variance explained by the GLMMs</w:t>
      </w:r>
      <w:r>
        <w:rPr>
          <w:rFonts w:ascii="Arial" w:eastAsia="Times New Roman" w:hAnsi="Arial" w:cs="Arial"/>
          <w:b w:val="0"/>
          <w:color w:val="000000"/>
          <w:sz w:val="22"/>
          <w:szCs w:val="22"/>
          <w:lang w:eastAsia="en-GB"/>
        </w:rPr>
        <w:t>.</w:t>
      </w:r>
      <w:bookmarkStart w:id="0" w:name="_GoBack"/>
      <w:bookmarkEnd w:id="0"/>
    </w:p>
    <w:p w:rsidR="00CC1774" w:rsidRDefault="00CC1774" w:rsidP="00766004">
      <w:pPr>
        <w:rPr>
          <w:rFonts w:ascii="Arial" w:hAnsi="Arial" w:cs="Arial"/>
        </w:rPr>
      </w:pPr>
    </w:p>
    <w:p w:rsidR="00CC1774" w:rsidRDefault="00CC1774" w:rsidP="00766004">
      <w:pPr>
        <w:rPr>
          <w:b/>
        </w:rPr>
      </w:pPr>
    </w:p>
    <w:sectPr w:rsidR="00CC1774" w:rsidSect="005413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E69"/>
    <w:rsid w:val="000001DE"/>
    <w:rsid w:val="000477DF"/>
    <w:rsid w:val="00053071"/>
    <w:rsid w:val="00064B4D"/>
    <w:rsid w:val="000D0224"/>
    <w:rsid w:val="001725ED"/>
    <w:rsid w:val="0017339B"/>
    <w:rsid w:val="001E2A52"/>
    <w:rsid w:val="0020721E"/>
    <w:rsid w:val="0021419C"/>
    <w:rsid w:val="00292A45"/>
    <w:rsid w:val="004869FC"/>
    <w:rsid w:val="00541324"/>
    <w:rsid w:val="00597276"/>
    <w:rsid w:val="005B7C94"/>
    <w:rsid w:val="005C13DC"/>
    <w:rsid w:val="00700362"/>
    <w:rsid w:val="00756B30"/>
    <w:rsid w:val="00766004"/>
    <w:rsid w:val="007A2E69"/>
    <w:rsid w:val="007B0CD9"/>
    <w:rsid w:val="00821370"/>
    <w:rsid w:val="008A0786"/>
    <w:rsid w:val="009A7E62"/>
    <w:rsid w:val="00A11950"/>
    <w:rsid w:val="00A17F9D"/>
    <w:rsid w:val="00A82CF2"/>
    <w:rsid w:val="00AA6B0E"/>
    <w:rsid w:val="00AD79F6"/>
    <w:rsid w:val="00B24F1A"/>
    <w:rsid w:val="00B33F58"/>
    <w:rsid w:val="00B6209C"/>
    <w:rsid w:val="00B65AB5"/>
    <w:rsid w:val="00BE47E5"/>
    <w:rsid w:val="00C63691"/>
    <w:rsid w:val="00C74A60"/>
    <w:rsid w:val="00CC1774"/>
    <w:rsid w:val="00CC6B58"/>
    <w:rsid w:val="00D03D9C"/>
    <w:rsid w:val="00DA19AF"/>
    <w:rsid w:val="00FE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324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2E69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LightShading1">
    <w:name w:val="Light Shading1"/>
    <w:basedOn w:val="TableNormal"/>
    <w:uiPriority w:val="60"/>
    <w:rsid w:val="007A2E6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972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2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276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2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276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2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276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9727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324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2E69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LightShading1">
    <w:name w:val="Light Shading1"/>
    <w:basedOn w:val="TableNormal"/>
    <w:uiPriority w:val="60"/>
    <w:rsid w:val="007A2E6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972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2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276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2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276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2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276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9727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6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5721ABA-3654-4567-8CA8-2AD144E49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1F30D58</Template>
  <TotalTime>11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's University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Fariñas</dc:creator>
  <cp:lastModifiedBy>Cook, Robert L</cp:lastModifiedBy>
  <cp:revision>6</cp:revision>
  <dcterms:created xsi:type="dcterms:W3CDTF">2013-05-24T12:45:00Z</dcterms:created>
  <dcterms:modified xsi:type="dcterms:W3CDTF">2013-07-10T13:38:00Z</dcterms:modified>
</cp:coreProperties>
</file>